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626ED" w14:textId="246CACBE" w:rsidR="00AA23C3" w:rsidRPr="00E830B7" w:rsidRDefault="009C1D31" w:rsidP="00342DC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6307B0">
        <w:rPr>
          <w:rFonts w:ascii="Times New Roman" w:hAnsi="Times New Roman" w:cs="Times New Roman" w:hint="eastAsia"/>
          <w:b/>
          <w:bCs/>
        </w:rPr>
        <w:t>S</w:t>
      </w:r>
      <w:r w:rsidR="00AA23C3" w:rsidRPr="00E830B7">
        <w:rPr>
          <w:rFonts w:ascii="Times New Roman" w:hAnsi="Times New Roman" w:cs="Times New Roman"/>
          <w:b/>
          <w:bCs/>
        </w:rPr>
        <w:t>6</w:t>
      </w:r>
      <w:r w:rsidR="00AA23C3" w:rsidRPr="00E830B7">
        <w:rPr>
          <w:rFonts w:ascii="Times New Roman" w:hAnsi="Times New Roman" w:cs="Times New Roman"/>
        </w:rPr>
        <w:t>. Baseline characteristics in vedolizumab</w:t>
      </w:r>
      <w:r w:rsidR="00166F70" w:rsidRPr="00E830B7">
        <w:rPr>
          <w:rFonts w:ascii="Times New Roman" w:hAnsi="Times New Roman" w:cs="Times New Roman"/>
        </w:rPr>
        <w:t xml:space="preserve"> </w:t>
      </w:r>
      <w:r w:rsidR="002364F2">
        <w:rPr>
          <w:rFonts w:ascii="Times New Roman" w:hAnsi="Times New Roman" w:cs="Times New Roman" w:hint="eastAsia"/>
        </w:rPr>
        <w:t xml:space="preserve">versus </w:t>
      </w:r>
      <w:r w:rsidR="002364F2" w:rsidRPr="00E830B7">
        <w:rPr>
          <w:rFonts w:ascii="Times New Roman" w:hAnsi="Times New Roman" w:cs="Times New Roman"/>
        </w:rPr>
        <w:t xml:space="preserve">anti-TNF combination therapy </w:t>
      </w:r>
      <w:r w:rsidR="00166F70" w:rsidRPr="00E830B7">
        <w:rPr>
          <w:rFonts w:ascii="Times New Roman" w:hAnsi="Times New Roman" w:cs="Times New Roman"/>
        </w:rPr>
        <w:t xml:space="preserve">in </w:t>
      </w:r>
      <w:r w:rsidR="004D2662">
        <w:rPr>
          <w:rFonts w:ascii="Times New Roman" w:hAnsi="Times New Roman" w:cs="Times New Roman" w:hint="eastAsia"/>
        </w:rPr>
        <w:t xml:space="preserve">pediatric </w:t>
      </w:r>
      <w:r w:rsidR="00166F70" w:rsidRPr="00E830B7">
        <w:rPr>
          <w:rFonts w:ascii="Times New Roman" w:hAnsi="Times New Roman" w:cs="Times New Roman"/>
        </w:rPr>
        <w:t>patients with IBD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3960"/>
        <w:gridCol w:w="2277"/>
        <w:gridCol w:w="2277"/>
        <w:gridCol w:w="836"/>
      </w:tblGrid>
      <w:tr w:rsidR="002364F2" w:rsidRPr="00E830B7" w14:paraId="1E432E06" w14:textId="77777777" w:rsidTr="003945A5">
        <w:tc>
          <w:tcPr>
            <w:tcW w:w="2118" w:type="pct"/>
          </w:tcPr>
          <w:p w14:paraId="25303933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7FCC9D03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  <w:r w:rsidRPr="00E830B7">
              <w:rPr>
                <w:rFonts w:ascii="Times New Roman" w:hAnsi="Times New Roman" w:cs="Times New Roman"/>
              </w:rPr>
              <w:t>Vedolizumab</w:t>
            </w: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 </w:t>
            </w:r>
          </w:p>
          <w:p w14:paraId="19BDB7DD" w14:textId="67B0831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510)</w:t>
            </w:r>
          </w:p>
        </w:tc>
        <w:tc>
          <w:tcPr>
            <w:tcW w:w="1218" w:type="pct"/>
          </w:tcPr>
          <w:p w14:paraId="460F30F8" w14:textId="1DF9F8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Anti-TNF combination therapy</w:t>
            </w:r>
          </w:p>
          <w:p w14:paraId="4FD672F5" w14:textId="3298A565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510)</w:t>
            </w:r>
          </w:p>
        </w:tc>
        <w:tc>
          <w:tcPr>
            <w:tcW w:w="447" w:type="pct"/>
          </w:tcPr>
          <w:p w14:paraId="070D24A3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MD</w:t>
            </w:r>
          </w:p>
        </w:tc>
      </w:tr>
      <w:tr w:rsidR="002364F2" w:rsidRPr="00E830B7" w14:paraId="52067632" w14:textId="77777777" w:rsidTr="003945A5">
        <w:tc>
          <w:tcPr>
            <w:tcW w:w="2118" w:type="pct"/>
          </w:tcPr>
          <w:p w14:paraId="1249677C" w14:textId="2E8674FA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Age at index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E830B7">
              <w:rPr>
                <w:rFonts w:ascii="Times New Roman" w:eastAsia="Times New Roman" w:hAnsi="Times New Roman" w:cs="Times New Roman"/>
              </w:rPr>
              <w:t>mean ± SD (</w:t>
            </w:r>
            <w:r w:rsidR="00DD717F">
              <w:rPr>
                <w:rFonts w:ascii="Times New Roman" w:eastAsiaTheme="minorEastAsia" w:hAnsi="Times New Roman" w:cs="Times New Roman"/>
              </w:rPr>
              <w:t>years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59114A7C" w14:textId="79A2AF4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4.3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7</w:t>
            </w:r>
          </w:p>
        </w:tc>
        <w:tc>
          <w:tcPr>
            <w:tcW w:w="1218" w:type="pct"/>
          </w:tcPr>
          <w:p w14:paraId="2513C894" w14:textId="68BA95CA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4.4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4</w:t>
            </w:r>
          </w:p>
        </w:tc>
        <w:tc>
          <w:tcPr>
            <w:tcW w:w="447" w:type="pct"/>
          </w:tcPr>
          <w:p w14:paraId="181AAA5D" w14:textId="3DD742B8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21</w:t>
            </w:r>
          </w:p>
        </w:tc>
      </w:tr>
      <w:tr w:rsidR="002364F2" w:rsidRPr="00E830B7" w14:paraId="73B93D64" w14:textId="77777777" w:rsidTr="003945A5">
        <w:tc>
          <w:tcPr>
            <w:tcW w:w="2118" w:type="pct"/>
          </w:tcPr>
          <w:p w14:paraId="3FF7438B" w14:textId="010FE03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Follow-up, median </w:t>
            </w:r>
            <w:r>
              <w:rPr>
                <w:rFonts w:ascii="Times New Roman" w:eastAsiaTheme="minorEastAsia" w:hAnsi="Times New Roman" w:cs="Times New Roman"/>
              </w:rPr>
              <w:t>(IQR, years)</w:t>
            </w:r>
          </w:p>
        </w:tc>
        <w:tc>
          <w:tcPr>
            <w:tcW w:w="1218" w:type="pct"/>
          </w:tcPr>
          <w:p w14:paraId="4FF3EDC9" w14:textId="712BE68D" w:rsidR="002364F2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 (1.7)</w:t>
            </w:r>
          </w:p>
        </w:tc>
        <w:tc>
          <w:tcPr>
            <w:tcW w:w="1218" w:type="pct"/>
          </w:tcPr>
          <w:p w14:paraId="0BE70DE1" w14:textId="6C81F07D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 (0.3) </w:t>
            </w:r>
          </w:p>
        </w:tc>
        <w:tc>
          <w:tcPr>
            <w:tcW w:w="447" w:type="pct"/>
          </w:tcPr>
          <w:p w14:paraId="01AD62F0" w14:textId="0F2FF08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1B70D2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2364F2" w:rsidRPr="00E830B7" w14:paraId="33583F2C" w14:textId="77777777" w:rsidTr="003945A5">
        <w:tc>
          <w:tcPr>
            <w:tcW w:w="2118" w:type="pct"/>
          </w:tcPr>
          <w:p w14:paraId="5CF146C9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ex, n (%)</w:t>
            </w:r>
          </w:p>
        </w:tc>
        <w:tc>
          <w:tcPr>
            <w:tcW w:w="1218" w:type="pct"/>
          </w:tcPr>
          <w:p w14:paraId="449C3A93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2F357911" w14:textId="640F938B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</w:tcPr>
          <w:p w14:paraId="0AAD3F0B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364F2" w:rsidRPr="00E830B7" w14:paraId="341435A8" w14:textId="77777777" w:rsidTr="003945A5">
        <w:tc>
          <w:tcPr>
            <w:tcW w:w="2118" w:type="pct"/>
          </w:tcPr>
          <w:p w14:paraId="5B7C3AF9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Female</w:t>
            </w:r>
          </w:p>
        </w:tc>
        <w:tc>
          <w:tcPr>
            <w:tcW w:w="1218" w:type="pct"/>
          </w:tcPr>
          <w:p w14:paraId="3459724D" w14:textId="3C389773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14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47EF40F1" w14:textId="22EE8B0F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05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6.7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1DF0A5C5" w14:textId="40BC9762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12</w:t>
            </w:r>
          </w:p>
        </w:tc>
      </w:tr>
      <w:tr w:rsidR="002364F2" w:rsidRPr="00E830B7" w14:paraId="174E578F" w14:textId="77777777" w:rsidTr="003945A5">
        <w:tc>
          <w:tcPr>
            <w:tcW w:w="2118" w:type="pct"/>
          </w:tcPr>
          <w:p w14:paraId="065B45A0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Race, n (%)</w:t>
            </w:r>
          </w:p>
        </w:tc>
        <w:tc>
          <w:tcPr>
            <w:tcW w:w="1218" w:type="pct"/>
          </w:tcPr>
          <w:p w14:paraId="6774E107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768ACB8F" w14:textId="4FC22E3E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</w:tcPr>
          <w:p w14:paraId="13F774F3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364F2" w:rsidRPr="00E830B7" w14:paraId="67849E9A" w14:textId="77777777" w:rsidTr="003945A5">
        <w:tc>
          <w:tcPr>
            <w:tcW w:w="2118" w:type="pct"/>
          </w:tcPr>
          <w:p w14:paraId="3381D527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White</w:t>
            </w:r>
          </w:p>
        </w:tc>
        <w:tc>
          <w:tcPr>
            <w:tcW w:w="1218" w:type="pct"/>
          </w:tcPr>
          <w:p w14:paraId="1AA0DF78" w14:textId="6216E3BA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074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1.1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16DB0898" w14:textId="223D09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076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1.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5D2174A4" w14:textId="44A2B536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03</w:t>
            </w:r>
          </w:p>
        </w:tc>
      </w:tr>
      <w:tr w:rsidR="002364F2" w:rsidRPr="00E830B7" w14:paraId="55E92899" w14:textId="77777777" w:rsidTr="003945A5">
        <w:tc>
          <w:tcPr>
            <w:tcW w:w="2118" w:type="pct"/>
          </w:tcPr>
          <w:p w14:paraId="65C570C8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Black or African American</w:t>
            </w:r>
          </w:p>
        </w:tc>
        <w:tc>
          <w:tcPr>
            <w:tcW w:w="1218" w:type="pct"/>
          </w:tcPr>
          <w:p w14:paraId="3C6774EB" w14:textId="232B455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30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8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6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628485A4" w14:textId="11DBE832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38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9.1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738524FE" w14:textId="2F004D98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</w:t>
            </w:r>
            <w:r w:rsidRPr="00E830B7">
              <w:rPr>
                <w:rFonts w:ascii="Times New Roman" w:eastAsiaTheme="minorEastAsia" w:hAnsi="Times New Roman" w:cs="Times New Roman"/>
              </w:rPr>
              <w:t>019</w:t>
            </w:r>
          </w:p>
        </w:tc>
      </w:tr>
      <w:tr w:rsidR="002364F2" w:rsidRPr="00E830B7" w14:paraId="59AF3453" w14:textId="77777777" w:rsidTr="003945A5">
        <w:tc>
          <w:tcPr>
            <w:tcW w:w="2118" w:type="pct"/>
          </w:tcPr>
          <w:p w14:paraId="6CC74707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Asian</w:t>
            </w:r>
          </w:p>
        </w:tc>
        <w:tc>
          <w:tcPr>
            <w:tcW w:w="1218" w:type="pct"/>
          </w:tcPr>
          <w:p w14:paraId="57AA996A" w14:textId="4E0EF9B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56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3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7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33FCC264" w14:textId="7D9EFF0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49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3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2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40C4D1BE" w14:textId="5B9FFF96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25</w:t>
            </w:r>
          </w:p>
        </w:tc>
      </w:tr>
      <w:tr w:rsidR="002364F2" w:rsidRPr="00E830B7" w14:paraId="0214674C" w14:textId="77777777" w:rsidTr="003945A5">
        <w:tc>
          <w:tcPr>
            <w:tcW w:w="2118" w:type="pct"/>
          </w:tcPr>
          <w:p w14:paraId="31773DE1" w14:textId="7AB8B793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Native Hawaiian or </w:t>
            </w:r>
            <w:r w:rsidR="00A06997">
              <w:rPr>
                <w:rFonts w:ascii="Times New Roman" w:hAnsi="Times New Roman" w:cs="Times New Roman" w:hint="eastAsia"/>
              </w:rPr>
              <w:t>o</w:t>
            </w:r>
            <w:r w:rsidR="00A06997" w:rsidRPr="00E830B7">
              <w:rPr>
                <w:rFonts w:ascii="Times New Roman" w:hAnsi="Times New Roman" w:cs="Times New Roman"/>
              </w:rPr>
              <w:t xml:space="preserve">ther </w:t>
            </w:r>
            <w:r w:rsidRPr="00E830B7">
              <w:rPr>
                <w:rFonts w:ascii="Times New Roman" w:hAnsi="Times New Roman" w:cs="Times New Roman"/>
              </w:rPr>
              <w:t>Pacific Islander</w:t>
            </w:r>
          </w:p>
        </w:tc>
        <w:tc>
          <w:tcPr>
            <w:tcW w:w="1218" w:type="pct"/>
          </w:tcPr>
          <w:p w14:paraId="6AD53EDF" w14:textId="20CD5B56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1218" w:type="pct"/>
          </w:tcPr>
          <w:p w14:paraId="468D9F87" w14:textId="0135BBD3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47" w:type="pct"/>
          </w:tcPr>
          <w:p w14:paraId="74FBFC8B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161FC25E" w14:textId="77777777" w:rsidTr="003945A5">
        <w:tc>
          <w:tcPr>
            <w:tcW w:w="2118" w:type="pct"/>
          </w:tcPr>
          <w:p w14:paraId="63CB7964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 American Indian or Alaska Native</w:t>
            </w:r>
          </w:p>
        </w:tc>
        <w:tc>
          <w:tcPr>
            <w:tcW w:w="1218" w:type="pct"/>
          </w:tcPr>
          <w:p w14:paraId="2C460A9C" w14:textId="58F3ECB9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1218" w:type="pct"/>
          </w:tcPr>
          <w:p w14:paraId="0FFCE6AC" w14:textId="74A42A33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47" w:type="pct"/>
          </w:tcPr>
          <w:p w14:paraId="0BC816CF" w14:textId="394D8582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57C5E492" w14:textId="77777777" w:rsidTr="003945A5">
        <w:tc>
          <w:tcPr>
            <w:tcW w:w="2118" w:type="pct"/>
          </w:tcPr>
          <w:p w14:paraId="5B704858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218" w:type="pct"/>
          </w:tcPr>
          <w:p w14:paraId="3D773D9B" w14:textId="09FBCB6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2 (6.1)</w:t>
            </w:r>
          </w:p>
        </w:tc>
        <w:tc>
          <w:tcPr>
            <w:tcW w:w="1218" w:type="pct"/>
          </w:tcPr>
          <w:p w14:paraId="7D943AA5" w14:textId="4DB1EA5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2 (5.4)</w:t>
            </w:r>
          </w:p>
        </w:tc>
        <w:tc>
          <w:tcPr>
            <w:tcW w:w="447" w:type="pct"/>
          </w:tcPr>
          <w:p w14:paraId="60DB4A7F" w14:textId="250C3568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28</w:t>
            </w:r>
          </w:p>
        </w:tc>
      </w:tr>
      <w:tr w:rsidR="002364F2" w:rsidRPr="00E830B7" w14:paraId="0F0DABC1" w14:textId="77777777" w:rsidTr="003945A5">
        <w:tc>
          <w:tcPr>
            <w:tcW w:w="2118" w:type="pct"/>
          </w:tcPr>
          <w:p w14:paraId="5DDE873C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218" w:type="pct"/>
          </w:tcPr>
          <w:p w14:paraId="246B0438" w14:textId="1BB5CD1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46 (9.7)</w:t>
            </w:r>
          </w:p>
        </w:tc>
        <w:tc>
          <w:tcPr>
            <w:tcW w:w="1218" w:type="pct"/>
          </w:tcPr>
          <w:p w14:paraId="3CF6EC9A" w14:textId="4DFE00A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57 (10.4)</w:t>
            </w:r>
          </w:p>
        </w:tc>
        <w:tc>
          <w:tcPr>
            <w:tcW w:w="447" w:type="pct"/>
          </w:tcPr>
          <w:p w14:paraId="0A30D951" w14:textId="3EAD106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24</w:t>
            </w:r>
          </w:p>
        </w:tc>
      </w:tr>
      <w:tr w:rsidR="002364F2" w:rsidRPr="00E830B7" w14:paraId="4477380C" w14:textId="77777777" w:rsidTr="003945A5">
        <w:tc>
          <w:tcPr>
            <w:tcW w:w="2118" w:type="pct"/>
          </w:tcPr>
          <w:p w14:paraId="1A82CEDA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Comorbid </w:t>
            </w:r>
            <w:r w:rsidRPr="00E830B7">
              <w:rPr>
                <w:rFonts w:ascii="Times New Roman" w:eastAsia="Times New Roman" w:hAnsi="Times New Roman" w:cs="Times New Roman"/>
              </w:rPr>
              <w:t>condition, n (%)</w:t>
            </w:r>
          </w:p>
        </w:tc>
        <w:tc>
          <w:tcPr>
            <w:tcW w:w="1218" w:type="pct"/>
          </w:tcPr>
          <w:p w14:paraId="25D185FC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27463C77" w14:textId="166B1A02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</w:tcPr>
          <w:p w14:paraId="75C5E88C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364F2" w:rsidRPr="00E830B7" w14:paraId="067C7EEE" w14:textId="77777777" w:rsidTr="003945A5">
        <w:tc>
          <w:tcPr>
            <w:tcW w:w="2118" w:type="pct"/>
          </w:tcPr>
          <w:p w14:paraId="7075CBEB" w14:textId="0A365E18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1218" w:type="pct"/>
          </w:tcPr>
          <w:p w14:paraId="5BA6706F" w14:textId="288A7D98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0 (4.0)</w:t>
            </w:r>
          </w:p>
        </w:tc>
        <w:tc>
          <w:tcPr>
            <w:tcW w:w="1218" w:type="pct"/>
          </w:tcPr>
          <w:p w14:paraId="721CDB86" w14:textId="2C0BCC3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8 (3.8)</w:t>
            </w:r>
          </w:p>
        </w:tc>
        <w:tc>
          <w:tcPr>
            <w:tcW w:w="447" w:type="pct"/>
          </w:tcPr>
          <w:p w14:paraId="26041A95" w14:textId="1AC9CC7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7</w:t>
            </w:r>
          </w:p>
        </w:tc>
      </w:tr>
      <w:tr w:rsidR="002364F2" w:rsidRPr="00E830B7" w14:paraId="3092B5EC" w14:textId="77777777" w:rsidTr="003945A5">
        <w:tc>
          <w:tcPr>
            <w:tcW w:w="2118" w:type="pct"/>
          </w:tcPr>
          <w:p w14:paraId="21058DEE" w14:textId="278B60C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1 diabetes mellitus</w:t>
            </w:r>
          </w:p>
        </w:tc>
        <w:tc>
          <w:tcPr>
            <w:tcW w:w="1218" w:type="pct"/>
          </w:tcPr>
          <w:p w14:paraId="5766B4A9" w14:textId="06B21AC8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1218" w:type="pct"/>
          </w:tcPr>
          <w:p w14:paraId="6D22AB8A" w14:textId="79BA2180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47" w:type="pct"/>
          </w:tcPr>
          <w:p w14:paraId="521FFF51" w14:textId="354B669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16C1D7ED" w14:textId="77777777" w:rsidTr="003945A5">
        <w:tc>
          <w:tcPr>
            <w:tcW w:w="2118" w:type="pct"/>
          </w:tcPr>
          <w:p w14:paraId="1FAB7602" w14:textId="290B5EE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2 diabetes mellitus</w:t>
            </w:r>
          </w:p>
        </w:tc>
        <w:tc>
          <w:tcPr>
            <w:tcW w:w="1218" w:type="pct"/>
          </w:tcPr>
          <w:p w14:paraId="3CDEBDF0" w14:textId="15CC400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1 (1.4)</w:t>
            </w:r>
          </w:p>
        </w:tc>
        <w:tc>
          <w:tcPr>
            <w:tcW w:w="1218" w:type="pct"/>
          </w:tcPr>
          <w:p w14:paraId="0FDAEBFE" w14:textId="6819B26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0 (1.3)</w:t>
            </w:r>
          </w:p>
        </w:tc>
        <w:tc>
          <w:tcPr>
            <w:tcW w:w="447" w:type="pct"/>
          </w:tcPr>
          <w:p w14:paraId="6E218395" w14:textId="4129B704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6</w:t>
            </w:r>
          </w:p>
        </w:tc>
      </w:tr>
      <w:tr w:rsidR="002364F2" w:rsidRPr="00E830B7" w14:paraId="672C5F91" w14:textId="77777777" w:rsidTr="003945A5">
        <w:tc>
          <w:tcPr>
            <w:tcW w:w="2118" w:type="pct"/>
          </w:tcPr>
          <w:p w14:paraId="2CAE017F" w14:textId="34454DEA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Metabolic syndrome</w:t>
            </w:r>
          </w:p>
        </w:tc>
        <w:tc>
          <w:tcPr>
            <w:tcW w:w="1218" w:type="pct"/>
          </w:tcPr>
          <w:p w14:paraId="612B22CA" w14:textId="57C2289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44 (36.0)</w:t>
            </w:r>
          </w:p>
        </w:tc>
        <w:tc>
          <w:tcPr>
            <w:tcW w:w="1218" w:type="pct"/>
          </w:tcPr>
          <w:p w14:paraId="2A7C3683" w14:textId="5D50005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54 (36.7)</w:t>
            </w:r>
          </w:p>
        </w:tc>
        <w:tc>
          <w:tcPr>
            <w:tcW w:w="447" w:type="pct"/>
          </w:tcPr>
          <w:p w14:paraId="1D51D385" w14:textId="52A998D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4</w:t>
            </w:r>
          </w:p>
        </w:tc>
      </w:tr>
      <w:tr w:rsidR="002364F2" w:rsidRPr="00E830B7" w14:paraId="6539E07F" w14:textId="77777777" w:rsidTr="003945A5">
        <w:tc>
          <w:tcPr>
            <w:tcW w:w="2118" w:type="pct"/>
          </w:tcPr>
          <w:p w14:paraId="2C5B3E1B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eliac disease</w:t>
            </w:r>
          </w:p>
        </w:tc>
        <w:tc>
          <w:tcPr>
            <w:tcW w:w="1218" w:type="pct"/>
          </w:tcPr>
          <w:p w14:paraId="7F0B6B6D" w14:textId="4E9BD19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40 (2.6)</w:t>
            </w:r>
          </w:p>
        </w:tc>
        <w:tc>
          <w:tcPr>
            <w:tcW w:w="1218" w:type="pct"/>
          </w:tcPr>
          <w:p w14:paraId="436A5206" w14:textId="2D24FD0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4 (2.2)</w:t>
            </w:r>
          </w:p>
        </w:tc>
        <w:tc>
          <w:tcPr>
            <w:tcW w:w="447" w:type="pct"/>
          </w:tcPr>
          <w:p w14:paraId="12A5299B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25</w:t>
            </w:r>
          </w:p>
        </w:tc>
      </w:tr>
      <w:tr w:rsidR="002364F2" w:rsidRPr="00E830B7" w14:paraId="191DB140" w14:textId="77777777" w:rsidTr="003945A5">
        <w:tc>
          <w:tcPr>
            <w:tcW w:w="2118" w:type="pct"/>
          </w:tcPr>
          <w:p w14:paraId="33FE5887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utoimmune hepatitis</w:t>
            </w:r>
          </w:p>
        </w:tc>
        <w:tc>
          <w:tcPr>
            <w:tcW w:w="1218" w:type="pct"/>
          </w:tcPr>
          <w:p w14:paraId="5C89A556" w14:textId="4AC56D0B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0 (1.3)</w:t>
            </w:r>
          </w:p>
        </w:tc>
        <w:tc>
          <w:tcPr>
            <w:tcW w:w="1218" w:type="pct"/>
          </w:tcPr>
          <w:p w14:paraId="3F9702FE" w14:textId="6188EA1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7 (1.1)</w:t>
            </w:r>
          </w:p>
        </w:tc>
        <w:tc>
          <w:tcPr>
            <w:tcW w:w="447" w:type="pct"/>
          </w:tcPr>
          <w:p w14:paraId="723FEAC0" w14:textId="4288643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8</w:t>
            </w:r>
          </w:p>
        </w:tc>
      </w:tr>
      <w:tr w:rsidR="002364F2" w:rsidRPr="00E830B7" w14:paraId="2796F131" w14:textId="77777777" w:rsidTr="003945A5">
        <w:tc>
          <w:tcPr>
            <w:tcW w:w="2118" w:type="pct"/>
          </w:tcPr>
          <w:p w14:paraId="2325B480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Autoimmune thyroiditis</w:t>
            </w:r>
          </w:p>
        </w:tc>
        <w:tc>
          <w:tcPr>
            <w:tcW w:w="1218" w:type="pct"/>
          </w:tcPr>
          <w:p w14:paraId="16D5ADAA" w14:textId="12F5264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1 (0.7)</w:t>
            </w:r>
          </w:p>
        </w:tc>
        <w:tc>
          <w:tcPr>
            <w:tcW w:w="1218" w:type="pct"/>
          </w:tcPr>
          <w:p w14:paraId="788A5A94" w14:textId="30D92E6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2 (0.8)</w:t>
            </w:r>
          </w:p>
        </w:tc>
        <w:tc>
          <w:tcPr>
            <w:tcW w:w="447" w:type="pct"/>
          </w:tcPr>
          <w:p w14:paraId="1D38D02C" w14:textId="2741D258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8</w:t>
            </w:r>
          </w:p>
        </w:tc>
      </w:tr>
      <w:tr w:rsidR="002364F2" w:rsidRPr="00E830B7" w14:paraId="713B941D" w14:textId="77777777" w:rsidTr="003945A5">
        <w:tc>
          <w:tcPr>
            <w:tcW w:w="2118" w:type="pct"/>
          </w:tcPr>
          <w:p w14:paraId="64AFAA08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Systemic lupus erythematous</w:t>
            </w:r>
          </w:p>
        </w:tc>
        <w:tc>
          <w:tcPr>
            <w:tcW w:w="1218" w:type="pct"/>
          </w:tcPr>
          <w:p w14:paraId="65C918BE" w14:textId="38614573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1218" w:type="pct"/>
          </w:tcPr>
          <w:p w14:paraId="421AEED1" w14:textId="5FC58A8E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47" w:type="pct"/>
          </w:tcPr>
          <w:p w14:paraId="60BDED0A" w14:textId="74E8FC98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5F5B7438" w14:textId="77777777" w:rsidTr="003945A5">
        <w:tc>
          <w:tcPr>
            <w:tcW w:w="2118" w:type="pct"/>
          </w:tcPr>
          <w:p w14:paraId="15AE0391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soriasis</w:t>
            </w:r>
          </w:p>
        </w:tc>
        <w:tc>
          <w:tcPr>
            <w:tcW w:w="1218" w:type="pct"/>
          </w:tcPr>
          <w:p w14:paraId="7962D33E" w14:textId="7C811553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45 (3.0)</w:t>
            </w:r>
          </w:p>
        </w:tc>
        <w:tc>
          <w:tcPr>
            <w:tcW w:w="1218" w:type="pct"/>
          </w:tcPr>
          <w:p w14:paraId="4FCB7BDC" w14:textId="0521B67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46 (3.0)</w:t>
            </w:r>
          </w:p>
        </w:tc>
        <w:tc>
          <w:tcPr>
            <w:tcW w:w="447" w:type="pct"/>
          </w:tcPr>
          <w:p w14:paraId="6EEB990D" w14:textId="1D3280F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4</w:t>
            </w:r>
          </w:p>
        </w:tc>
      </w:tr>
      <w:tr w:rsidR="002364F2" w:rsidRPr="00E830B7" w14:paraId="0BF21B06" w14:textId="77777777" w:rsidTr="003945A5">
        <w:tc>
          <w:tcPr>
            <w:tcW w:w="2118" w:type="pct"/>
          </w:tcPr>
          <w:p w14:paraId="528662C8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nflammatory polyarthropathies</w:t>
            </w:r>
          </w:p>
        </w:tc>
        <w:tc>
          <w:tcPr>
            <w:tcW w:w="1218" w:type="pct"/>
          </w:tcPr>
          <w:p w14:paraId="74950A66" w14:textId="7F1BFC1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47 (3.1)</w:t>
            </w:r>
          </w:p>
        </w:tc>
        <w:tc>
          <w:tcPr>
            <w:tcW w:w="1218" w:type="pct"/>
          </w:tcPr>
          <w:p w14:paraId="088875B7" w14:textId="0F31624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7 (2.5)</w:t>
            </w:r>
          </w:p>
        </w:tc>
        <w:tc>
          <w:tcPr>
            <w:tcW w:w="447" w:type="pct"/>
          </w:tcPr>
          <w:p w14:paraId="2AA16024" w14:textId="26BE0FA6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40</w:t>
            </w:r>
          </w:p>
        </w:tc>
      </w:tr>
      <w:tr w:rsidR="002364F2" w:rsidRPr="00E830B7" w14:paraId="4AED56F0" w14:textId="77777777" w:rsidTr="003945A5">
        <w:tc>
          <w:tcPr>
            <w:tcW w:w="2118" w:type="pct"/>
          </w:tcPr>
          <w:p w14:paraId="7BF4C6B8" w14:textId="374A093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sthma</w:t>
            </w:r>
          </w:p>
        </w:tc>
        <w:tc>
          <w:tcPr>
            <w:tcW w:w="1218" w:type="pct"/>
          </w:tcPr>
          <w:p w14:paraId="18305F49" w14:textId="6FA24688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16 (14.3)</w:t>
            </w:r>
          </w:p>
        </w:tc>
        <w:tc>
          <w:tcPr>
            <w:tcW w:w="1218" w:type="pct"/>
          </w:tcPr>
          <w:p w14:paraId="787887DD" w14:textId="1FEB127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22 (14.7)</w:t>
            </w:r>
          </w:p>
        </w:tc>
        <w:tc>
          <w:tcPr>
            <w:tcW w:w="447" w:type="pct"/>
          </w:tcPr>
          <w:p w14:paraId="1AB91F2A" w14:textId="0B745AE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1</w:t>
            </w:r>
          </w:p>
        </w:tc>
      </w:tr>
      <w:tr w:rsidR="002364F2" w:rsidRPr="00E830B7" w14:paraId="352B916E" w14:textId="77777777" w:rsidTr="003945A5">
        <w:tc>
          <w:tcPr>
            <w:tcW w:w="2118" w:type="pct"/>
          </w:tcPr>
          <w:p w14:paraId="620375C4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Prior use of medication</w:t>
            </w:r>
            <w:r w:rsidRPr="00E830B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218" w:type="pct"/>
          </w:tcPr>
          <w:p w14:paraId="56563294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pct"/>
          </w:tcPr>
          <w:p w14:paraId="39C9D012" w14:textId="6F92305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7" w:type="pct"/>
          </w:tcPr>
          <w:p w14:paraId="4DA45A5D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364F2" w:rsidRPr="00E830B7" w14:paraId="7864F60D" w14:textId="77777777" w:rsidTr="003945A5">
        <w:tc>
          <w:tcPr>
            <w:tcW w:w="2118" w:type="pct"/>
          </w:tcPr>
          <w:p w14:paraId="6376F529" w14:textId="6D1FA89F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Systemic corticosteroid</w:t>
            </w:r>
            <w:r>
              <w:rPr>
                <w:rFonts w:ascii="Times New Roman" w:eastAsiaTheme="minorEastAsia" w:hAnsi="Times New Roman" w:cs="Times New Roman" w:hint="eastAsia"/>
              </w:rPr>
              <w:t>s</w:t>
            </w:r>
          </w:p>
        </w:tc>
        <w:tc>
          <w:tcPr>
            <w:tcW w:w="1218" w:type="pct"/>
          </w:tcPr>
          <w:p w14:paraId="6625F5D7" w14:textId="3F78C35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132 (75.0)</w:t>
            </w:r>
          </w:p>
        </w:tc>
        <w:tc>
          <w:tcPr>
            <w:tcW w:w="1218" w:type="pct"/>
          </w:tcPr>
          <w:p w14:paraId="65A81BAE" w14:textId="1A02528F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121 (74.2)</w:t>
            </w:r>
          </w:p>
        </w:tc>
        <w:tc>
          <w:tcPr>
            <w:tcW w:w="447" w:type="pct"/>
          </w:tcPr>
          <w:p w14:paraId="54666CB3" w14:textId="79F1E070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17</w:t>
            </w:r>
          </w:p>
        </w:tc>
      </w:tr>
      <w:tr w:rsidR="002364F2" w:rsidRPr="00E830B7" w14:paraId="5F953277" w14:textId="77777777" w:rsidTr="003945A5">
        <w:tc>
          <w:tcPr>
            <w:tcW w:w="2118" w:type="pct"/>
          </w:tcPr>
          <w:p w14:paraId="5440478F" w14:textId="5126C2BD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mmunomodula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18" w:type="pct"/>
          </w:tcPr>
          <w:p w14:paraId="3C774DFA" w14:textId="16E9FAA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18" w:type="pct"/>
          </w:tcPr>
          <w:p w14:paraId="41061616" w14:textId="661E88E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47" w:type="pct"/>
          </w:tcPr>
          <w:p w14:paraId="4A48A2AA" w14:textId="22CFEA1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2364F2" w:rsidRPr="00E830B7" w14:paraId="7D755859" w14:textId="77777777" w:rsidTr="003945A5">
        <w:tc>
          <w:tcPr>
            <w:tcW w:w="2118" w:type="pct"/>
          </w:tcPr>
          <w:p w14:paraId="79BDEFD8" w14:textId="2A0B79BD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NF-alpha inhibi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18" w:type="pct"/>
          </w:tcPr>
          <w:p w14:paraId="70DD91F2" w14:textId="2940C42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18" w:type="pct"/>
          </w:tcPr>
          <w:p w14:paraId="06A731E6" w14:textId="5BB604A8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47" w:type="pct"/>
          </w:tcPr>
          <w:p w14:paraId="34F38656" w14:textId="4157D4B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2364F2" w:rsidRPr="00E830B7" w14:paraId="271C2CD6" w14:textId="77777777" w:rsidTr="003945A5">
        <w:tc>
          <w:tcPr>
            <w:tcW w:w="2118" w:type="pct"/>
          </w:tcPr>
          <w:p w14:paraId="19CB36A3" w14:textId="7F3260CA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Biologic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616A55">
              <w:rPr>
                <w:rFonts w:ascii="Times New Roman" w:hAnsi="Times New Roman" w:cs="Times New Roman" w:hint="eastAsia"/>
                <w:color w:val="000000"/>
              </w:rPr>
              <w:t xml:space="preserve"> other than </w:t>
            </w:r>
            <w:r w:rsidR="00616A55" w:rsidRPr="00B31FD6">
              <w:rPr>
                <w:rFonts w:ascii="Times New Roman" w:hAnsi="Times New Roman" w:cs="Times New Roman"/>
              </w:rPr>
              <w:t>TNF inhibitors</w:t>
            </w:r>
          </w:p>
        </w:tc>
        <w:tc>
          <w:tcPr>
            <w:tcW w:w="1218" w:type="pct"/>
          </w:tcPr>
          <w:p w14:paraId="6B08290F" w14:textId="34B2324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18" w:type="pct"/>
          </w:tcPr>
          <w:p w14:paraId="23FBB8B3" w14:textId="4422183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47" w:type="pct"/>
          </w:tcPr>
          <w:p w14:paraId="3753DB98" w14:textId="44F26016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2364F2" w:rsidRPr="00E830B7" w14:paraId="56F5BD1A" w14:textId="77777777" w:rsidTr="003945A5">
        <w:tc>
          <w:tcPr>
            <w:tcW w:w="2118" w:type="pct"/>
          </w:tcPr>
          <w:p w14:paraId="51C4FAC4" w14:textId="223E12FD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Prior surgical history, n (%)</w:t>
            </w:r>
          </w:p>
        </w:tc>
        <w:tc>
          <w:tcPr>
            <w:tcW w:w="1218" w:type="pct"/>
          </w:tcPr>
          <w:p w14:paraId="7E22D981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pct"/>
          </w:tcPr>
          <w:p w14:paraId="0CD51DA1" w14:textId="01D25C1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7" w:type="pct"/>
          </w:tcPr>
          <w:p w14:paraId="7AACEC64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364F2" w:rsidRPr="00E830B7" w14:paraId="4563591D" w14:textId="77777777" w:rsidTr="003945A5">
        <w:tc>
          <w:tcPr>
            <w:tcW w:w="2118" w:type="pct"/>
          </w:tcPr>
          <w:p w14:paraId="6877B369" w14:textId="6F063AC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Resection of small bowel</w:t>
            </w:r>
          </w:p>
        </w:tc>
        <w:tc>
          <w:tcPr>
            <w:tcW w:w="1218" w:type="pct"/>
          </w:tcPr>
          <w:p w14:paraId="034CE731" w14:textId="481FDFF3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1218" w:type="pct"/>
          </w:tcPr>
          <w:p w14:paraId="532AA78C" w14:textId="0F19A432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47" w:type="pct"/>
          </w:tcPr>
          <w:p w14:paraId="60FC2D51" w14:textId="2361139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12C8CD43" w14:textId="77777777" w:rsidTr="003945A5">
        <w:tc>
          <w:tcPr>
            <w:tcW w:w="2118" w:type="pct"/>
          </w:tcPr>
          <w:p w14:paraId="139D49A5" w14:textId="3C7743A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leocolic resection or right-sided hemicolectomy</w:t>
            </w:r>
          </w:p>
        </w:tc>
        <w:tc>
          <w:tcPr>
            <w:tcW w:w="1218" w:type="pct"/>
          </w:tcPr>
          <w:p w14:paraId="3F3BA498" w14:textId="09DF4698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1218" w:type="pct"/>
          </w:tcPr>
          <w:p w14:paraId="141EF185" w14:textId="65BCDDC4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47" w:type="pct"/>
          </w:tcPr>
          <w:p w14:paraId="44A1EB33" w14:textId="4897526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39D308EE" w14:textId="77777777" w:rsidTr="003945A5">
        <w:tc>
          <w:tcPr>
            <w:tcW w:w="2118" w:type="pct"/>
          </w:tcPr>
          <w:p w14:paraId="135AC15E" w14:textId="700A5DC3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olectomy</w:t>
            </w:r>
          </w:p>
        </w:tc>
        <w:tc>
          <w:tcPr>
            <w:tcW w:w="1218" w:type="pct"/>
          </w:tcPr>
          <w:p w14:paraId="2F723C0C" w14:textId="55A3FC79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1218" w:type="pct"/>
          </w:tcPr>
          <w:p w14:paraId="1BB8F6F6" w14:textId="19948C9C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47" w:type="pct"/>
          </w:tcPr>
          <w:p w14:paraId="359BECAA" w14:textId="2B4C0B9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6D06B9C8" w14:textId="77777777" w:rsidTr="003945A5">
        <w:tc>
          <w:tcPr>
            <w:tcW w:w="2118" w:type="pct"/>
          </w:tcPr>
          <w:p w14:paraId="0A621072" w14:textId="36122E0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roctectomy</w:t>
            </w:r>
          </w:p>
        </w:tc>
        <w:tc>
          <w:tcPr>
            <w:tcW w:w="1218" w:type="pct"/>
          </w:tcPr>
          <w:p w14:paraId="1C06BB2C" w14:textId="04CD0405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1218" w:type="pct"/>
          </w:tcPr>
          <w:p w14:paraId="6F1D8DCC" w14:textId="72E2FF6E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47" w:type="pct"/>
          </w:tcPr>
          <w:p w14:paraId="3358B439" w14:textId="4513E63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1D0E280D" w14:textId="77777777" w:rsidTr="003945A5">
        <w:tc>
          <w:tcPr>
            <w:tcW w:w="2118" w:type="pct"/>
          </w:tcPr>
          <w:p w14:paraId="64D356DB" w14:textId="432343ED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Laparotomy</w:t>
            </w:r>
          </w:p>
        </w:tc>
        <w:tc>
          <w:tcPr>
            <w:tcW w:w="1218" w:type="pct"/>
          </w:tcPr>
          <w:p w14:paraId="7E788D7D" w14:textId="44AB9056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1218" w:type="pct"/>
          </w:tcPr>
          <w:p w14:paraId="1AB80606" w14:textId="096E1919" w:rsidR="002364F2" w:rsidRPr="00E830B7" w:rsidRDefault="00DD717F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7)</w:t>
            </w:r>
          </w:p>
        </w:tc>
        <w:tc>
          <w:tcPr>
            <w:tcW w:w="447" w:type="pct"/>
          </w:tcPr>
          <w:p w14:paraId="45B71E31" w14:textId="7E541AE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</w:tbl>
    <w:p w14:paraId="12E49F48" w14:textId="77777777" w:rsidR="003945A5" w:rsidRPr="00037E0A" w:rsidRDefault="003945A5" w:rsidP="003945A5">
      <w:pPr>
        <w:spacing w:line="240" w:lineRule="auto"/>
        <w:rPr>
          <w:rFonts w:ascii="Times New Roman" w:hAnsi="Times New Roman" w:cs="Times New Roman"/>
        </w:rPr>
      </w:pPr>
      <w:r w:rsidRPr="001D4AC4">
        <w:rPr>
          <w:rFonts w:ascii="Times New Roman" w:hAnsi="Times New Roman" w:cs="Times New Roman"/>
        </w:rPr>
        <w:t xml:space="preserve">SD, standard deviation; </w:t>
      </w:r>
      <w:r>
        <w:rPr>
          <w:rFonts w:ascii="Times New Roman" w:hAnsi="Times New Roman" w:cs="Times New Roman" w:hint="eastAsia"/>
        </w:rPr>
        <w:t xml:space="preserve">SMD, standardized mean difference; IBD, </w:t>
      </w:r>
      <w:r>
        <w:rPr>
          <w:rFonts w:ascii="Times New Roman" w:hAnsi="Times New Roman" w:cs="Times New Roman"/>
        </w:rPr>
        <w:t>inflammatory</w:t>
      </w:r>
      <w:r>
        <w:rPr>
          <w:rFonts w:ascii="Times New Roman" w:hAnsi="Times New Roman" w:cs="Times New Roman" w:hint="eastAsia"/>
        </w:rPr>
        <w:t xml:space="preserve"> bowel </w:t>
      </w:r>
      <w:r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 w:hint="eastAsia"/>
        </w:rPr>
        <w:t xml:space="preserve">s; </w:t>
      </w:r>
      <w:r w:rsidRPr="001D4AC4">
        <w:rPr>
          <w:rFonts w:ascii="Times New Roman" w:hAnsi="Times New Roman" w:cs="Times New Roman"/>
        </w:rPr>
        <w:t>IQR, interquartile range</w:t>
      </w:r>
      <w:r>
        <w:rPr>
          <w:rFonts w:ascii="Times New Roman" w:hAnsi="Times New Roman" w:cs="Times New Roman" w:hint="eastAsia"/>
        </w:rPr>
        <w:t>;</w:t>
      </w:r>
      <w:r w:rsidRPr="001D4A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NF, tumor necrosis factor</w:t>
      </w:r>
    </w:p>
    <w:p w14:paraId="45597655" w14:textId="33B88817" w:rsidR="00806012" w:rsidRPr="00D97517" w:rsidRDefault="00D97517" w:rsidP="00342DC9">
      <w:pPr>
        <w:spacing w:line="240" w:lineRule="auto"/>
        <w:rPr>
          <w:rFonts w:ascii="Times New Roman" w:hAnsi="Times New Roman" w:cs="Times New Roman"/>
        </w:rPr>
      </w:pPr>
      <w:r w:rsidRPr="00FF450C">
        <w:rPr>
          <w:rFonts w:ascii="Times New Roman" w:hAnsi="Times New Roman" w:cs="Times New Roman"/>
        </w:rPr>
        <w:t>*</w:t>
      </w:r>
      <w:r w:rsidRPr="00F372E5">
        <w:rPr>
          <w:rFonts w:ascii="Times New Roman" w:hAnsi="Times New Roman" w:cs="Times New Roman"/>
        </w:rPr>
        <w:t>An em dash indicates unavailable data because the variable represents the exposure itself and therefore was not included in the matching process.</w:t>
      </w:r>
    </w:p>
    <w:sectPr w:rsidR="00806012" w:rsidRPr="00D97517" w:rsidSect="003A7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B11EA" w14:textId="77777777" w:rsidR="00FC401F" w:rsidRDefault="00FC401F" w:rsidP="00BD7568">
      <w:pPr>
        <w:spacing w:after="0" w:line="240" w:lineRule="auto"/>
      </w:pPr>
      <w:r>
        <w:separator/>
      </w:r>
    </w:p>
  </w:endnote>
  <w:endnote w:type="continuationSeparator" w:id="0">
    <w:p w14:paraId="320F5524" w14:textId="77777777" w:rsidR="00FC401F" w:rsidRDefault="00FC401F" w:rsidP="00BD7568">
      <w:pPr>
        <w:spacing w:after="0" w:line="240" w:lineRule="auto"/>
      </w:pPr>
      <w:r>
        <w:continuationSeparator/>
      </w:r>
    </w:p>
  </w:endnote>
  <w:endnote w:type="continuationNotice" w:id="1">
    <w:p w14:paraId="31CC40AA" w14:textId="77777777" w:rsidR="00FC401F" w:rsidRDefault="00FC40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84CA7" w14:textId="77777777" w:rsidR="00FC401F" w:rsidRDefault="00FC401F" w:rsidP="00BD7568">
      <w:pPr>
        <w:spacing w:after="0" w:line="240" w:lineRule="auto"/>
      </w:pPr>
      <w:r>
        <w:separator/>
      </w:r>
    </w:p>
  </w:footnote>
  <w:footnote w:type="continuationSeparator" w:id="0">
    <w:p w14:paraId="101993EE" w14:textId="77777777" w:rsidR="00FC401F" w:rsidRDefault="00FC401F" w:rsidP="00BD7568">
      <w:pPr>
        <w:spacing w:after="0" w:line="240" w:lineRule="auto"/>
      </w:pPr>
      <w:r>
        <w:continuationSeparator/>
      </w:r>
    </w:p>
  </w:footnote>
  <w:footnote w:type="continuationNotice" w:id="1">
    <w:p w14:paraId="5EB2BFC2" w14:textId="77777777" w:rsidR="00FC401F" w:rsidRDefault="00FC401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C0"/>
    <w:rsid w:val="00000843"/>
    <w:rsid w:val="00002DFE"/>
    <w:rsid w:val="00010B69"/>
    <w:rsid w:val="00010C61"/>
    <w:rsid w:val="00010E69"/>
    <w:rsid w:val="0001201D"/>
    <w:rsid w:val="000125DB"/>
    <w:rsid w:val="00013EEE"/>
    <w:rsid w:val="00014206"/>
    <w:rsid w:val="00014670"/>
    <w:rsid w:val="00014870"/>
    <w:rsid w:val="00017E93"/>
    <w:rsid w:val="00023DA2"/>
    <w:rsid w:val="00025F22"/>
    <w:rsid w:val="00027858"/>
    <w:rsid w:val="00031B75"/>
    <w:rsid w:val="00032240"/>
    <w:rsid w:val="00035A72"/>
    <w:rsid w:val="00037E0A"/>
    <w:rsid w:val="000426EB"/>
    <w:rsid w:val="0004465E"/>
    <w:rsid w:val="00045961"/>
    <w:rsid w:val="00047507"/>
    <w:rsid w:val="00050D78"/>
    <w:rsid w:val="0005245D"/>
    <w:rsid w:val="000550CB"/>
    <w:rsid w:val="00070234"/>
    <w:rsid w:val="00072F34"/>
    <w:rsid w:val="00077E5F"/>
    <w:rsid w:val="00087FE7"/>
    <w:rsid w:val="000963E5"/>
    <w:rsid w:val="000A2B6B"/>
    <w:rsid w:val="000B38FD"/>
    <w:rsid w:val="000B7071"/>
    <w:rsid w:val="000C20C7"/>
    <w:rsid w:val="000C3F4B"/>
    <w:rsid w:val="000C51E5"/>
    <w:rsid w:val="000C5572"/>
    <w:rsid w:val="000C56D5"/>
    <w:rsid w:val="000D1638"/>
    <w:rsid w:val="000D4264"/>
    <w:rsid w:val="000D59F0"/>
    <w:rsid w:val="000D6B71"/>
    <w:rsid w:val="000D708D"/>
    <w:rsid w:val="000E0603"/>
    <w:rsid w:val="000E16B7"/>
    <w:rsid w:val="000E1DBA"/>
    <w:rsid w:val="000E2D12"/>
    <w:rsid w:val="000E707B"/>
    <w:rsid w:val="000E7903"/>
    <w:rsid w:val="000F7D1D"/>
    <w:rsid w:val="00102B64"/>
    <w:rsid w:val="001036B0"/>
    <w:rsid w:val="00103D01"/>
    <w:rsid w:val="0010424A"/>
    <w:rsid w:val="001049DE"/>
    <w:rsid w:val="00106E8E"/>
    <w:rsid w:val="0011104A"/>
    <w:rsid w:val="001159AD"/>
    <w:rsid w:val="001159C0"/>
    <w:rsid w:val="00117245"/>
    <w:rsid w:val="001222C4"/>
    <w:rsid w:val="001257A1"/>
    <w:rsid w:val="001266BA"/>
    <w:rsid w:val="00133D35"/>
    <w:rsid w:val="001373F7"/>
    <w:rsid w:val="00143F91"/>
    <w:rsid w:val="00144166"/>
    <w:rsid w:val="001465B5"/>
    <w:rsid w:val="00161519"/>
    <w:rsid w:val="001651D7"/>
    <w:rsid w:val="00166C11"/>
    <w:rsid w:val="00166F70"/>
    <w:rsid w:val="001748A9"/>
    <w:rsid w:val="00175B07"/>
    <w:rsid w:val="0018078B"/>
    <w:rsid w:val="001811E8"/>
    <w:rsid w:val="0018156F"/>
    <w:rsid w:val="001904CB"/>
    <w:rsid w:val="00195D69"/>
    <w:rsid w:val="001A6D2E"/>
    <w:rsid w:val="001B70D2"/>
    <w:rsid w:val="001C670D"/>
    <w:rsid w:val="001C742C"/>
    <w:rsid w:val="001E10CE"/>
    <w:rsid w:val="001E1108"/>
    <w:rsid w:val="001E2108"/>
    <w:rsid w:val="001F3BE6"/>
    <w:rsid w:val="001F468B"/>
    <w:rsid w:val="001F5892"/>
    <w:rsid w:val="001F5AAE"/>
    <w:rsid w:val="001F5D93"/>
    <w:rsid w:val="001F7005"/>
    <w:rsid w:val="00200D66"/>
    <w:rsid w:val="00206D2C"/>
    <w:rsid w:val="002112DC"/>
    <w:rsid w:val="00217D77"/>
    <w:rsid w:val="00217ED2"/>
    <w:rsid w:val="00223F72"/>
    <w:rsid w:val="002241D5"/>
    <w:rsid w:val="00226130"/>
    <w:rsid w:val="00230163"/>
    <w:rsid w:val="00230F75"/>
    <w:rsid w:val="002364F2"/>
    <w:rsid w:val="002413C4"/>
    <w:rsid w:val="00245178"/>
    <w:rsid w:val="00246440"/>
    <w:rsid w:val="00247173"/>
    <w:rsid w:val="00251D03"/>
    <w:rsid w:val="00252090"/>
    <w:rsid w:val="00253A68"/>
    <w:rsid w:val="002566F7"/>
    <w:rsid w:val="002568E5"/>
    <w:rsid w:val="0026194C"/>
    <w:rsid w:val="00264954"/>
    <w:rsid w:val="00264B21"/>
    <w:rsid w:val="002672A2"/>
    <w:rsid w:val="00271154"/>
    <w:rsid w:val="002757F6"/>
    <w:rsid w:val="00282F38"/>
    <w:rsid w:val="00290BEB"/>
    <w:rsid w:val="00290FC7"/>
    <w:rsid w:val="00293E73"/>
    <w:rsid w:val="002979D8"/>
    <w:rsid w:val="002A0968"/>
    <w:rsid w:val="002A3F55"/>
    <w:rsid w:val="002A4178"/>
    <w:rsid w:val="002A5E46"/>
    <w:rsid w:val="002B2DCF"/>
    <w:rsid w:val="002B520C"/>
    <w:rsid w:val="002B668B"/>
    <w:rsid w:val="002C07A9"/>
    <w:rsid w:val="002D2D01"/>
    <w:rsid w:val="002D4D00"/>
    <w:rsid w:val="002E005E"/>
    <w:rsid w:val="002E1086"/>
    <w:rsid w:val="002E1232"/>
    <w:rsid w:val="002E189E"/>
    <w:rsid w:val="002E1C74"/>
    <w:rsid w:val="002E4991"/>
    <w:rsid w:val="002E7D29"/>
    <w:rsid w:val="002F2A23"/>
    <w:rsid w:val="002F53B0"/>
    <w:rsid w:val="002F74E3"/>
    <w:rsid w:val="00300484"/>
    <w:rsid w:val="00302DC4"/>
    <w:rsid w:val="00307702"/>
    <w:rsid w:val="003077FD"/>
    <w:rsid w:val="003132CB"/>
    <w:rsid w:val="003151F6"/>
    <w:rsid w:val="003211BB"/>
    <w:rsid w:val="00321987"/>
    <w:rsid w:val="00324E89"/>
    <w:rsid w:val="00325A24"/>
    <w:rsid w:val="00325EA7"/>
    <w:rsid w:val="00331C5C"/>
    <w:rsid w:val="0033260D"/>
    <w:rsid w:val="00342DC9"/>
    <w:rsid w:val="00344EE4"/>
    <w:rsid w:val="00345D02"/>
    <w:rsid w:val="0034745A"/>
    <w:rsid w:val="00347BC4"/>
    <w:rsid w:val="0035042B"/>
    <w:rsid w:val="00352943"/>
    <w:rsid w:val="00354B1B"/>
    <w:rsid w:val="00361433"/>
    <w:rsid w:val="003718CE"/>
    <w:rsid w:val="003722C2"/>
    <w:rsid w:val="003734CB"/>
    <w:rsid w:val="00375030"/>
    <w:rsid w:val="00375E2C"/>
    <w:rsid w:val="00377F60"/>
    <w:rsid w:val="0038017E"/>
    <w:rsid w:val="00381F2B"/>
    <w:rsid w:val="00387528"/>
    <w:rsid w:val="00387BFB"/>
    <w:rsid w:val="00392EB4"/>
    <w:rsid w:val="00393469"/>
    <w:rsid w:val="0039405F"/>
    <w:rsid w:val="003945A5"/>
    <w:rsid w:val="003946B0"/>
    <w:rsid w:val="003A2A18"/>
    <w:rsid w:val="003A44F5"/>
    <w:rsid w:val="003A5783"/>
    <w:rsid w:val="003A76E6"/>
    <w:rsid w:val="003B29B3"/>
    <w:rsid w:val="003B6E42"/>
    <w:rsid w:val="003C0DF0"/>
    <w:rsid w:val="003C4A3A"/>
    <w:rsid w:val="003C77E4"/>
    <w:rsid w:val="003E1059"/>
    <w:rsid w:val="003E1F50"/>
    <w:rsid w:val="003E4C3C"/>
    <w:rsid w:val="003F0199"/>
    <w:rsid w:val="003F0F23"/>
    <w:rsid w:val="003F26EA"/>
    <w:rsid w:val="003F5F2F"/>
    <w:rsid w:val="003F70BF"/>
    <w:rsid w:val="003F7DA2"/>
    <w:rsid w:val="0040187A"/>
    <w:rsid w:val="004048F8"/>
    <w:rsid w:val="00407F03"/>
    <w:rsid w:val="00410D71"/>
    <w:rsid w:val="0041156F"/>
    <w:rsid w:val="00421453"/>
    <w:rsid w:val="00426F02"/>
    <w:rsid w:val="004324BC"/>
    <w:rsid w:val="0043326A"/>
    <w:rsid w:val="00433755"/>
    <w:rsid w:val="00435858"/>
    <w:rsid w:val="004371FF"/>
    <w:rsid w:val="004378D4"/>
    <w:rsid w:val="00440179"/>
    <w:rsid w:val="00440F7E"/>
    <w:rsid w:val="00446EB1"/>
    <w:rsid w:val="00447CB1"/>
    <w:rsid w:val="00453568"/>
    <w:rsid w:val="004549D6"/>
    <w:rsid w:val="00455CC6"/>
    <w:rsid w:val="00460B4F"/>
    <w:rsid w:val="00463028"/>
    <w:rsid w:val="004676DD"/>
    <w:rsid w:val="00471CE2"/>
    <w:rsid w:val="00472359"/>
    <w:rsid w:val="00473B8B"/>
    <w:rsid w:val="0047427E"/>
    <w:rsid w:val="0048685C"/>
    <w:rsid w:val="00494C30"/>
    <w:rsid w:val="004A3188"/>
    <w:rsid w:val="004B0488"/>
    <w:rsid w:val="004B0632"/>
    <w:rsid w:val="004B223B"/>
    <w:rsid w:val="004B6BF3"/>
    <w:rsid w:val="004B6D87"/>
    <w:rsid w:val="004C13EA"/>
    <w:rsid w:val="004C3275"/>
    <w:rsid w:val="004C4C2C"/>
    <w:rsid w:val="004D1542"/>
    <w:rsid w:val="004D2662"/>
    <w:rsid w:val="004D2900"/>
    <w:rsid w:val="004D7CB7"/>
    <w:rsid w:val="004E3245"/>
    <w:rsid w:val="004E44CC"/>
    <w:rsid w:val="004F7581"/>
    <w:rsid w:val="00507966"/>
    <w:rsid w:val="005106FF"/>
    <w:rsid w:val="005133EE"/>
    <w:rsid w:val="0051346F"/>
    <w:rsid w:val="00514883"/>
    <w:rsid w:val="0051727E"/>
    <w:rsid w:val="0052094D"/>
    <w:rsid w:val="00521321"/>
    <w:rsid w:val="005247D6"/>
    <w:rsid w:val="00530266"/>
    <w:rsid w:val="005303A1"/>
    <w:rsid w:val="00530457"/>
    <w:rsid w:val="00531152"/>
    <w:rsid w:val="00531D80"/>
    <w:rsid w:val="00535551"/>
    <w:rsid w:val="005364B4"/>
    <w:rsid w:val="00540C63"/>
    <w:rsid w:val="005424A8"/>
    <w:rsid w:val="00542972"/>
    <w:rsid w:val="00542D20"/>
    <w:rsid w:val="00543FA6"/>
    <w:rsid w:val="00550E16"/>
    <w:rsid w:val="00551E1B"/>
    <w:rsid w:val="00552F1D"/>
    <w:rsid w:val="00556C47"/>
    <w:rsid w:val="0056006B"/>
    <w:rsid w:val="0056029B"/>
    <w:rsid w:val="00560921"/>
    <w:rsid w:val="00563231"/>
    <w:rsid w:val="005646DE"/>
    <w:rsid w:val="00567D4B"/>
    <w:rsid w:val="0057206C"/>
    <w:rsid w:val="00573A39"/>
    <w:rsid w:val="00576C44"/>
    <w:rsid w:val="0058076F"/>
    <w:rsid w:val="00581E28"/>
    <w:rsid w:val="0059029B"/>
    <w:rsid w:val="00591F0E"/>
    <w:rsid w:val="005921DC"/>
    <w:rsid w:val="005942FF"/>
    <w:rsid w:val="00595A91"/>
    <w:rsid w:val="005A07A9"/>
    <w:rsid w:val="005A2BA0"/>
    <w:rsid w:val="005A31D3"/>
    <w:rsid w:val="005A5BF6"/>
    <w:rsid w:val="005B3406"/>
    <w:rsid w:val="005B3E76"/>
    <w:rsid w:val="005B418C"/>
    <w:rsid w:val="005B4BA2"/>
    <w:rsid w:val="005B7510"/>
    <w:rsid w:val="005C6413"/>
    <w:rsid w:val="005D66EF"/>
    <w:rsid w:val="005D7D7C"/>
    <w:rsid w:val="005E262F"/>
    <w:rsid w:val="005E71A2"/>
    <w:rsid w:val="005F1AFE"/>
    <w:rsid w:val="005F1CB9"/>
    <w:rsid w:val="005F6CAD"/>
    <w:rsid w:val="00600D9B"/>
    <w:rsid w:val="006011D1"/>
    <w:rsid w:val="006024A7"/>
    <w:rsid w:val="0060722A"/>
    <w:rsid w:val="00607318"/>
    <w:rsid w:val="00612935"/>
    <w:rsid w:val="00615943"/>
    <w:rsid w:val="00616A55"/>
    <w:rsid w:val="00616BDB"/>
    <w:rsid w:val="00617BA4"/>
    <w:rsid w:val="00621696"/>
    <w:rsid w:val="00621A64"/>
    <w:rsid w:val="006307B0"/>
    <w:rsid w:val="006329D6"/>
    <w:rsid w:val="006348B7"/>
    <w:rsid w:val="006405A2"/>
    <w:rsid w:val="00640E93"/>
    <w:rsid w:val="00643D67"/>
    <w:rsid w:val="00646254"/>
    <w:rsid w:val="00646A3C"/>
    <w:rsid w:val="006509C8"/>
    <w:rsid w:val="00652D19"/>
    <w:rsid w:val="00655DDD"/>
    <w:rsid w:val="00657B60"/>
    <w:rsid w:val="006643DC"/>
    <w:rsid w:val="00667C50"/>
    <w:rsid w:val="00670993"/>
    <w:rsid w:val="0067136C"/>
    <w:rsid w:val="00671A3D"/>
    <w:rsid w:val="00672604"/>
    <w:rsid w:val="00673C6A"/>
    <w:rsid w:val="00676B17"/>
    <w:rsid w:val="00686F2F"/>
    <w:rsid w:val="006875DC"/>
    <w:rsid w:val="00687682"/>
    <w:rsid w:val="006913D2"/>
    <w:rsid w:val="00692334"/>
    <w:rsid w:val="006959AD"/>
    <w:rsid w:val="0069718B"/>
    <w:rsid w:val="006A0081"/>
    <w:rsid w:val="006A156E"/>
    <w:rsid w:val="006A5D9F"/>
    <w:rsid w:val="006B00EC"/>
    <w:rsid w:val="006B2B44"/>
    <w:rsid w:val="006B6B71"/>
    <w:rsid w:val="006C0E41"/>
    <w:rsid w:val="006C14FB"/>
    <w:rsid w:val="006C3414"/>
    <w:rsid w:val="006C3D28"/>
    <w:rsid w:val="006C53F0"/>
    <w:rsid w:val="006C5507"/>
    <w:rsid w:val="006C75F8"/>
    <w:rsid w:val="006D2A34"/>
    <w:rsid w:val="006D403F"/>
    <w:rsid w:val="006D5559"/>
    <w:rsid w:val="006D5F7F"/>
    <w:rsid w:val="006E05D5"/>
    <w:rsid w:val="006E1324"/>
    <w:rsid w:val="006E1C40"/>
    <w:rsid w:val="006E21E7"/>
    <w:rsid w:val="006E55B7"/>
    <w:rsid w:val="006F1272"/>
    <w:rsid w:val="006F2CC0"/>
    <w:rsid w:val="006F35A2"/>
    <w:rsid w:val="006F3A34"/>
    <w:rsid w:val="006F4D1B"/>
    <w:rsid w:val="006F549B"/>
    <w:rsid w:val="006F7E63"/>
    <w:rsid w:val="00701FD5"/>
    <w:rsid w:val="0070215B"/>
    <w:rsid w:val="007029C5"/>
    <w:rsid w:val="00716B15"/>
    <w:rsid w:val="007219A3"/>
    <w:rsid w:val="007234C0"/>
    <w:rsid w:val="00723B27"/>
    <w:rsid w:val="0074191A"/>
    <w:rsid w:val="00743A89"/>
    <w:rsid w:val="00744818"/>
    <w:rsid w:val="00746A84"/>
    <w:rsid w:val="00750037"/>
    <w:rsid w:val="007546AA"/>
    <w:rsid w:val="00754F94"/>
    <w:rsid w:val="007562B8"/>
    <w:rsid w:val="00762293"/>
    <w:rsid w:val="00763100"/>
    <w:rsid w:val="007671A8"/>
    <w:rsid w:val="0077067E"/>
    <w:rsid w:val="0077294A"/>
    <w:rsid w:val="00773659"/>
    <w:rsid w:val="00773E2F"/>
    <w:rsid w:val="00774049"/>
    <w:rsid w:val="00782D65"/>
    <w:rsid w:val="00791443"/>
    <w:rsid w:val="00792B02"/>
    <w:rsid w:val="007A11EC"/>
    <w:rsid w:val="007A4DBF"/>
    <w:rsid w:val="007A6D93"/>
    <w:rsid w:val="007A7818"/>
    <w:rsid w:val="007B7125"/>
    <w:rsid w:val="007C0C33"/>
    <w:rsid w:val="007C4C5D"/>
    <w:rsid w:val="007C6508"/>
    <w:rsid w:val="007D1271"/>
    <w:rsid w:val="007D4231"/>
    <w:rsid w:val="007D4631"/>
    <w:rsid w:val="007D4DB6"/>
    <w:rsid w:val="007D72D2"/>
    <w:rsid w:val="007E0AF7"/>
    <w:rsid w:val="007E1EAC"/>
    <w:rsid w:val="007E2018"/>
    <w:rsid w:val="007E261B"/>
    <w:rsid w:val="007E4623"/>
    <w:rsid w:val="007E580B"/>
    <w:rsid w:val="007F56B8"/>
    <w:rsid w:val="007F7119"/>
    <w:rsid w:val="007F7F58"/>
    <w:rsid w:val="00803FA9"/>
    <w:rsid w:val="00806012"/>
    <w:rsid w:val="00806739"/>
    <w:rsid w:val="00807D2F"/>
    <w:rsid w:val="008133B7"/>
    <w:rsid w:val="0081671C"/>
    <w:rsid w:val="00822B9E"/>
    <w:rsid w:val="00823313"/>
    <w:rsid w:val="00825D56"/>
    <w:rsid w:val="00826070"/>
    <w:rsid w:val="008271A8"/>
    <w:rsid w:val="00827690"/>
    <w:rsid w:val="00831DD9"/>
    <w:rsid w:val="00833064"/>
    <w:rsid w:val="00833712"/>
    <w:rsid w:val="0083632B"/>
    <w:rsid w:val="0083675B"/>
    <w:rsid w:val="00843A13"/>
    <w:rsid w:val="00843F11"/>
    <w:rsid w:val="00847A74"/>
    <w:rsid w:val="00851F06"/>
    <w:rsid w:val="00854B94"/>
    <w:rsid w:val="00855175"/>
    <w:rsid w:val="00860BE5"/>
    <w:rsid w:val="0087158E"/>
    <w:rsid w:val="00876544"/>
    <w:rsid w:val="008768AA"/>
    <w:rsid w:val="00877132"/>
    <w:rsid w:val="00880616"/>
    <w:rsid w:val="00880A20"/>
    <w:rsid w:val="00883DDF"/>
    <w:rsid w:val="00883DFB"/>
    <w:rsid w:val="00885608"/>
    <w:rsid w:val="00887223"/>
    <w:rsid w:val="00891E76"/>
    <w:rsid w:val="00897C45"/>
    <w:rsid w:val="00897F8D"/>
    <w:rsid w:val="008A16A6"/>
    <w:rsid w:val="008A290A"/>
    <w:rsid w:val="008A3A45"/>
    <w:rsid w:val="008A6457"/>
    <w:rsid w:val="008A7592"/>
    <w:rsid w:val="008B19F0"/>
    <w:rsid w:val="008C58D4"/>
    <w:rsid w:val="008C6951"/>
    <w:rsid w:val="008D08E6"/>
    <w:rsid w:val="008D0F05"/>
    <w:rsid w:val="008D0F2C"/>
    <w:rsid w:val="008D3122"/>
    <w:rsid w:val="008E008F"/>
    <w:rsid w:val="008F0CBA"/>
    <w:rsid w:val="008F1BD3"/>
    <w:rsid w:val="008F2A52"/>
    <w:rsid w:val="008F4565"/>
    <w:rsid w:val="008F59A4"/>
    <w:rsid w:val="008F7835"/>
    <w:rsid w:val="009002C4"/>
    <w:rsid w:val="00901255"/>
    <w:rsid w:val="009023F0"/>
    <w:rsid w:val="009060FA"/>
    <w:rsid w:val="009066DF"/>
    <w:rsid w:val="00907FE6"/>
    <w:rsid w:val="0091213B"/>
    <w:rsid w:val="009130B3"/>
    <w:rsid w:val="00914B26"/>
    <w:rsid w:val="0091736F"/>
    <w:rsid w:val="00920414"/>
    <w:rsid w:val="00926FFB"/>
    <w:rsid w:val="009306F5"/>
    <w:rsid w:val="009340AC"/>
    <w:rsid w:val="0093450E"/>
    <w:rsid w:val="009348EF"/>
    <w:rsid w:val="00935F9B"/>
    <w:rsid w:val="009362B8"/>
    <w:rsid w:val="00937DDA"/>
    <w:rsid w:val="00940454"/>
    <w:rsid w:val="00940A75"/>
    <w:rsid w:val="0094222E"/>
    <w:rsid w:val="00942DA5"/>
    <w:rsid w:val="00944CF8"/>
    <w:rsid w:val="00953376"/>
    <w:rsid w:val="00955AF9"/>
    <w:rsid w:val="00956C77"/>
    <w:rsid w:val="00966F34"/>
    <w:rsid w:val="00972602"/>
    <w:rsid w:val="0097354B"/>
    <w:rsid w:val="00980AF6"/>
    <w:rsid w:val="009818A7"/>
    <w:rsid w:val="00984E32"/>
    <w:rsid w:val="00986C82"/>
    <w:rsid w:val="0099051F"/>
    <w:rsid w:val="00997B5F"/>
    <w:rsid w:val="009A3AFD"/>
    <w:rsid w:val="009A3CB3"/>
    <w:rsid w:val="009A5228"/>
    <w:rsid w:val="009A5229"/>
    <w:rsid w:val="009B3129"/>
    <w:rsid w:val="009B3609"/>
    <w:rsid w:val="009B3AE6"/>
    <w:rsid w:val="009C1D31"/>
    <w:rsid w:val="009C6183"/>
    <w:rsid w:val="009D1604"/>
    <w:rsid w:val="009D2DC7"/>
    <w:rsid w:val="009D36FB"/>
    <w:rsid w:val="009D4F41"/>
    <w:rsid w:val="009D5D28"/>
    <w:rsid w:val="009D6051"/>
    <w:rsid w:val="009D6A36"/>
    <w:rsid w:val="009E1260"/>
    <w:rsid w:val="009E36AB"/>
    <w:rsid w:val="009E3B86"/>
    <w:rsid w:val="009E4D30"/>
    <w:rsid w:val="009E5F0C"/>
    <w:rsid w:val="009E65DB"/>
    <w:rsid w:val="009E7854"/>
    <w:rsid w:val="009F1D50"/>
    <w:rsid w:val="009F26DB"/>
    <w:rsid w:val="00A006CA"/>
    <w:rsid w:val="00A0509A"/>
    <w:rsid w:val="00A06997"/>
    <w:rsid w:val="00A06AEC"/>
    <w:rsid w:val="00A1165C"/>
    <w:rsid w:val="00A11863"/>
    <w:rsid w:val="00A14450"/>
    <w:rsid w:val="00A15BD9"/>
    <w:rsid w:val="00A31195"/>
    <w:rsid w:val="00A34418"/>
    <w:rsid w:val="00A344B1"/>
    <w:rsid w:val="00A37B9C"/>
    <w:rsid w:val="00A425B5"/>
    <w:rsid w:val="00A42959"/>
    <w:rsid w:val="00A444AA"/>
    <w:rsid w:val="00A45B21"/>
    <w:rsid w:val="00A46EE5"/>
    <w:rsid w:val="00A47E17"/>
    <w:rsid w:val="00A524DE"/>
    <w:rsid w:val="00A556BE"/>
    <w:rsid w:val="00A56F23"/>
    <w:rsid w:val="00A604B3"/>
    <w:rsid w:val="00A626A0"/>
    <w:rsid w:val="00A645C1"/>
    <w:rsid w:val="00A6645A"/>
    <w:rsid w:val="00A6742A"/>
    <w:rsid w:val="00A71709"/>
    <w:rsid w:val="00A77BDA"/>
    <w:rsid w:val="00A82A48"/>
    <w:rsid w:val="00A84ED8"/>
    <w:rsid w:val="00A91AB4"/>
    <w:rsid w:val="00A9421B"/>
    <w:rsid w:val="00A973F3"/>
    <w:rsid w:val="00AA23C3"/>
    <w:rsid w:val="00AA356E"/>
    <w:rsid w:val="00AA3C0D"/>
    <w:rsid w:val="00AA3C13"/>
    <w:rsid w:val="00AA71DC"/>
    <w:rsid w:val="00AB0857"/>
    <w:rsid w:val="00AB0E6E"/>
    <w:rsid w:val="00AB3D29"/>
    <w:rsid w:val="00AB56AB"/>
    <w:rsid w:val="00AC2023"/>
    <w:rsid w:val="00AC27A9"/>
    <w:rsid w:val="00AD2368"/>
    <w:rsid w:val="00AD2449"/>
    <w:rsid w:val="00AE058A"/>
    <w:rsid w:val="00AE10EC"/>
    <w:rsid w:val="00AE4EDA"/>
    <w:rsid w:val="00AF18A2"/>
    <w:rsid w:val="00AF216F"/>
    <w:rsid w:val="00AF2373"/>
    <w:rsid w:val="00AF3A94"/>
    <w:rsid w:val="00AF720F"/>
    <w:rsid w:val="00B038CC"/>
    <w:rsid w:val="00B042A0"/>
    <w:rsid w:val="00B059D9"/>
    <w:rsid w:val="00B11CBD"/>
    <w:rsid w:val="00B120D2"/>
    <w:rsid w:val="00B17625"/>
    <w:rsid w:val="00B1777A"/>
    <w:rsid w:val="00B2093F"/>
    <w:rsid w:val="00B226DA"/>
    <w:rsid w:val="00B23A0D"/>
    <w:rsid w:val="00B31C90"/>
    <w:rsid w:val="00B32823"/>
    <w:rsid w:val="00B3421B"/>
    <w:rsid w:val="00B372AB"/>
    <w:rsid w:val="00B37625"/>
    <w:rsid w:val="00B40552"/>
    <w:rsid w:val="00B412A2"/>
    <w:rsid w:val="00B419A9"/>
    <w:rsid w:val="00B4354C"/>
    <w:rsid w:val="00B448EE"/>
    <w:rsid w:val="00B45EEF"/>
    <w:rsid w:val="00B47A17"/>
    <w:rsid w:val="00B51495"/>
    <w:rsid w:val="00B564B3"/>
    <w:rsid w:val="00B56E69"/>
    <w:rsid w:val="00B57649"/>
    <w:rsid w:val="00B57D13"/>
    <w:rsid w:val="00B61433"/>
    <w:rsid w:val="00B61EF2"/>
    <w:rsid w:val="00B62CAF"/>
    <w:rsid w:val="00B63E8A"/>
    <w:rsid w:val="00B63F25"/>
    <w:rsid w:val="00B64730"/>
    <w:rsid w:val="00B650ED"/>
    <w:rsid w:val="00B7234F"/>
    <w:rsid w:val="00B81510"/>
    <w:rsid w:val="00B8715C"/>
    <w:rsid w:val="00B87D40"/>
    <w:rsid w:val="00B90E2B"/>
    <w:rsid w:val="00B92649"/>
    <w:rsid w:val="00B937D6"/>
    <w:rsid w:val="00B95B5C"/>
    <w:rsid w:val="00B97C54"/>
    <w:rsid w:val="00B97EA9"/>
    <w:rsid w:val="00BA14BD"/>
    <w:rsid w:val="00BA3913"/>
    <w:rsid w:val="00BA4900"/>
    <w:rsid w:val="00BA49CA"/>
    <w:rsid w:val="00BB0D4B"/>
    <w:rsid w:val="00BB5367"/>
    <w:rsid w:val="00BC058D"/>
    <w:rsid w:val="00BC1EA9"/>
    <w:rsid w:val="00BC21B6"/>
    <w:rsid w:val="00BD1F16"/>
    <w:rsid w:val="00BD2219"/>
    <w:rsid w:val="00BD54FD"/>
    <w:rsid w:val="00BD7568"/>
    <w:rsid w:val="00BE1C01"/>
    <w:rsid w:val="00BE4353"/>
    <w:rsid w:val="00BE4996"/>
    <w:rsid w:val="00BF0500"/>
    <w:rsid w:val="00BF1CFE"/>
    <w:rsid w:val="00BF7338"/>
    <w:rsid w:val="00BF7DA2"/>
    <w:rsid w:val="00C0634B"/>
    <w:rsid w:val="00C065ED"/>
    <w:rsid w:val="00C11C15"/>
    <w:rsid w:val="00C14C78"/>
    <w:rsid w:val="00C16F87"/>
    <w:rsid w:val="00C226B1"/>
    <w:rsid w:val="00C30782"/>
    <w:rsid w:val="00C32A40"/>
    <w:rsid w:val="00C33F40"/>
    <w:rsid w:val="00C3556B"/>
    <w:rsid w:val="00C363A6"/>
    <w:rsid w:val="00C3705C"/>
    <w:rsid w:val="00C40CB6"/>
    <w:rsid w:val="00C42D5D"/>
    <w:rsid w:val="00C43A63"/>
    <w:rsid w:val="00C45E93"/>
    <w:rsid w:val="00C46B25"/>
    <w:rsid w:val="00C5341D"/>
    <w:rsid w:val="00C53A28"/>
    <w:rsid w:val="00C56F14"/>
    <w:rsid w:val="00C62BF1"/>
    <w:rsid w:val="00C65ECC"/>
    <w:rsid w:val="00C67C14"/>
    <w:rsid w:val="00C7025B"/>
    <w:rsid w:val="00C70C46"/>
    <w:rsid w:val="00C7266D"/>
    <w:rsid w:val="00C73082"/>
    <w:rsid w:val="00C73AAC"/>
    <w:rsid w:val="00C7506C"/>
    <w:rsid w:val="00C821D6"/>
    <w:rsid w:val="00C8360D"/>
    <w:rsid w:val="00C93DDC"/>
    <w:rsid w:val="00C94622"/>
    <w:rsid w:val="00C95ECD"/>
    <w:rsid w:val="00CA1423"/>
    <w:rsid w:val="00CA7C09"/>
    <w:rsid w:val="00CB2CED"/>
    <w:rsid w:val="00CB2F0E"/>
    <w:rsid w:val="00CB391E"/>
    <w:rsid w:val="00CB3993"/>
    <w:rsid w:val="00CB5125"/>
    <w:rsid w:val="00CB54F9"/>
    <w:rsid w:val="00CB78D4"/>
    <w:rsid w:val="00CC1FF6"/>
    <w:rsid w:val="00CC6C26"/>
    <w:rsid w:val="00CD0743"/>
    <w:rsid w:val="00CD14FF"/>
    <w:rsid w:val="00CD1C93"/>
    <w:rsid w:val="00CD4FCA"/>
    <w:rsid w:val="00CD782F"/>
    <w:rsid w:val="00CE0B44"/>
    <w:rsid w:val="00CE4EFF"/>
    <w:rsid w:val="00CE55D3"/>
    <w:rsid w:val="00CE5676"/>
    <w:rsid w:val="00CF02DB"/>
    <w:rsid w:val="00CF0555"/>
    <w:rsid w:val="00CF05F6"/>
    <w:rsid w:val="00CF2FF5"/>
    <w:rsid w:val="00CF4841"/>
    <w:rsid w:val="00D02C4E"/>
    <w:rsid w:val="00D05062"/>
    <w:rsid w:val="00D07773"/>
    <w:rsid w:val="00D0793D"/>
    <w:rsid w:val="00D1166B"/>
    <w:rsid w:val="00D16748"/>
    <w:rsid w:val="00D21C28"/>
    <w:rsid w:val="00D22532"/>
    <w:rsid w:val="00D241DF"/>
    <w:rsid w:val="00D2505F"/>
    <w:rsid w:val="00D25071"/>
    <w:rsid w:val="00D271B0"/>
    <w:rsid w:val="00D300EA"/>
    <w:rsid w:val="00D450E1"/>
    <w:rsid w:val="00D466A9"/>
    <w:rsid w:val="00D47FED"/>
    <w:rsid w:val="00D52C2D"/>
    <w:rsid w:val="00D53AC3"/>
    <w:rsid w:val="00D55525"/>
    <w:rsid w:val="00D57408"/>
    <w:rsid w:val="00D57E01"/>
    <w:rsid w:val="00D60812"/>
    <w:rsid w:val="00D60D3C"/>
    <w:rsid w:val="00D6136E"/>
    <w:rsid w:val="00D668BA"/>
    <w:rsid w:val="00D67326"/>
    <w:rsid w:val="00D70888"/>
    <w:rsid w:val="00D719C0"/>
    <w:rsid w:val="00D7237C"/>
    <w:rsid w:val="00D77083"/>
    <w:rsid w:val="00D829C1"/>
    <w:rsid w:val="00D832BC"/>
    <w:rsid w:val="00D842CE"/>
    <w:rsid w:val="00D858D6"/>
    <w:rsid w:val="00D91581"/>
    <w:rsid w:val="00D9271C"/>
    <w:rsid w:val="00D956F2"/>
    <w:rsid w:val="00D97517"/>
    <w:rsid w:val="00D97E2C"/>
    <w:rsid w:val="00DA0936"/>
    <w:rsid w:val="00DA246C"/>
    <w:rsid w:val="00DA2A53"/>
    <w:rsid w:val="00DA320A"/>
    <w:rsid w:val="00DA3BB9"/>
    <w:rsid w:val="00DA3D22"/>
    <w:rsid w:val="00DA4713"/>
    <w:rsid w:val="00DA533C"/>
    <w:rsid w:val="00DA7AEC"/>
    <w:rsid w:val="00DA7E68"/>
    <w:rsid w:val="00DB24C8"/>
    <w:rsid w:val="00DB2977"/>
    <w:rsid w:val="00DB39AC"/>
    <w:rsid w:val="00DC1A92"/>
    <w:rsid w:val="00DC3735"/>
    <w:rsid w:val="00DC4C9E"/>
    <w:rsid w:val="00DD010F"/>
    <w:rsid w:val="00DD717F"/>
    <w:rsid w:val="00DE3718"/>
    <w:rsid w:val="00DE5A13"/>
    <w:rsid w:val="00DF4E0A"/>
    <w:rsid w:val="00DF54E6"/>
    <w:rsid w:val="00DF7303"/>
    <w:rsid w:val="00E01B38"/>
    <w:rsid w:val="00E03BF0"/>
    <w:rsid w:val="00E03E8F"/>
    <w:rsid w:val="00E04EBC"/>
    <w:rsid w:val="00E120D6"/>
    <w:rsid w:val="00E13611"/>
    <w:rsid w:val="00E136BF"/>
    <w:rsid w:val="00E147A9"/>
    <w:rsid w:val="00E160E9"/>
    <w:rsid w:val="00E17359"/>
    <w:rsid w:val="00E21BF4"/>
    <w:rsid w:val="00E23209"/>
    <w:rsid w:val="00E266B4"/>
    <w:rsid w:val="00E27D73"/>
    <w:rsid w:val="00E328DA"/>
    <w:rsid w:val="00E34A24"/>
    <w:rsid w:val="00E3534A"/>
    <w:rsid w:val="00E357A7"/>
    <w:rsid w:val="00E4024F"/>
    <w:rsid w:val="00E40A8A"/>
    <w:rsid w:val="00E4329C"/>
    <w:rsid w:val="00E44D85"/>
    <w:rsid w:val="00E5002B"/>
    <w:rsid w:val="00E515D6"/>
    <w:rsid w:val="00E55C0F"/>
    <w:rsid w:val="00E55DE8"/>
    <w:rsid w:val="00E61838"/>
    <w:rsid w:val="00E61E06"/>
    <w:rsid w:val="00E623BF"/>
    <w:rsid w:val="00E66B54"/>
    <w:rsid w:val="00E66E8B"/>
    <w:rsid w:val="00E671BD"/>
    <w:rsid w:val="00E672D8"/>
    <w:rsid w:val="00E6732F"/>
    <w:rsid w:val="00E763C2"/>
    <w:rsid w:val="00E82039"/>
    <w:rsid w:val="00E830B7"/>
    <w:rsid w:val="00E91FA9"/>
    <w:rsid w:val="00E9323D"/>
    <w:rsid w:val="00EA00B6"/>
    <w:rsid w:val="00EA4333"/>
    <w:rsid w:val="00EA457B"/>
    <w:rsid w:val="00EA5906"/>
    <w:rsid w:val="00EB019D"/>
    <w:rsid w:val="00EB1030"/>
    <w:rsid w:val="00EB483E"/>
    <w:rsid w:val="00EB4BF2"/>
    <w:rsid w:val="00EB5767"/>
    <w:rsid w:val="00EC4AF1"/>
    <w:rsid w:val="00EC5B4D"/>
    <w:rsid w:val="00ED057B"/>
    <w:rsid w:val="00ED1227"/>
    <w:rsid w:val="00ED1839"/>
    <w:rsid w:val="00ED1EAE"/>
    <w:rsid w:val="00ED32E1"/>
    <w:rsid w:val="00ED5EC9"/>
    <w:rsid w:val="00ED66FF"/>
    <w:rsid w:val="00ED6ED1"/>
    <w:rsid w:val="00EE4711"/>
    <w:rsid w:val="00EF4908"/>
    <w:rsid w:val="00F0039E"/>
    <w:rsid w:val="00F07B6D"/>
    <w:rsid w:val="00F10FF5"/>
    <w:rsid w:val="00F15102"/>
    <w:rsid w:val="00F20BC3"/>
    <w:rsid w:val="00F228EF"/>
    <w:rsid w:val="00F23F88"/>
    <w:rsid w:val="00F248ED"/>
    <w:rsid w:val="00F327C2"/>
    <w:rsid w:val="00F32DEB"/>
    <w:rsid w:val="00F4291E"/>
    <w:rsid w:val="00F42B8F"/>
    <w:rsid w:val="00F42FF0"/>
    <w:rsid w:val="00F449AD"/>
    <w:rsid w:val="00F4628E"/>
    <w:rsid w:val="00F503F3"/>
    <w:rsid w:val="00F52EFE"/>
    <w:rsid w:val="00F56A8C"/>
    <w:rsid w:val="00F57582"/>
    <w:rsid w:val="00F6216B"/>
    <w:rsid w:val="00F63F24"/>
    <w:rsid w:val="00F64EAB"/>
    <w:rsid w:val="00F676F1"/>
    <w:rsid w:val="00F73404"/>
    <w:rsid w:val="00F7396E"/>
    <w:rsid w:val="00F745E0"/>
    <w:rsid w:val="00F74ECE"/>
    <w:rsid w:val="00F75C68"/>
    <w:rsid w:val="00F760A2"/>
    <w:rsid w:val="00F8554F"/>
    <w:rsid w:val="00F86996"/>
    <w:rsid w:val="00F86EFE"/>
    <w:rsid w:val="00F87A65"/>
    <w:rsid w:val="00F90574"/>
    <w:rsid w:val="00F911EA"/>
    <w:rsid w:val="00FA02D4"/>
    <w:rsid w:val="00FA0B66"/>
    <w:rsid w:val="00FA585E"/>
    <w:rsid w:val="00FA74B4"/>
    <w:rsid w:val="00FB390E"/>
    <w:rsid w:val="00FB5F95"/>
    <w:rsid w:val="00FC04AD"/>
    <w:rsid w:val="00FC119A"/>
    <w:rsid w:val="00FC2837"/>
    <w:rsid w:val="00FC3B1E"/>
    <w:rsid w:val="00FC401F"/>
    <w:rsid w:val="00FC65CA"/>
    <w:rsid w:val="00FC70D2"/>
    <w:rsid w:val="00FD7692"/>
    <w:rsid w:val="00FF0480"/>
    <w:rsid w:val="00FF0EDD"/>
    <w:rsid w:val="00FF2E65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6B29"/>
  <w15:chartTrackingRefBased/>
  <w15:docId w15:val="{C014901C-3D27-4EDC-8BAA-773FECA7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CB"/>
    <w:pPr>
      <w:widowControl w:val="0"/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D244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D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68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0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26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4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1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8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4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00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1523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47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5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2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03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1A345-1555-4B74-9787-8556ADC4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8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sai</dc:creator>
  <cp:keywords/>
  <dc:description/>
  <cp:lastModifiedBy>Kevin Ma</cp:lastModifiedBy>
  <cp:revision>812</cp:revision>
  <dcterms:created xsi:type="dcterms:W3CDTF">2024-08-26T03:28:00Z</dcterms:created>
  <dcterms:modified xsi:type="dcterms:W3CDTF">2025-11-15T20:18:00Z</dcterms:modified>
</cp:coreProperties>
</file>